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5144" w:rsidRPr="00965CC4" w:rsidRDefault="00F64BE1" w:rsidP="00465144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color w:val="FF0000"/>
        </w:rPr>
      </w:pPr>
      <w:r w:rsidRPr="00965CC4">
        <w:rPr>
          <w:rFonts w:ascii="Times New Roman" w:hAnsi="Times New Roman" w:cs="Times New Roman"/>
          <w:b/>
          <w:color w:val="FF0000"/>
          <w:lang w:val="en-US"/>
        </w:rPr>
        <w:t xml:space="preserve">Table </w:t>
      </w:r>
      <w:r>
        <w:rPr>
          <w:rFonts w:ascii="Times New Roman" w:hAnsi="Times New Roman" w:cs="Times New Roman"/>
          <w:b/>
          <w:color w:val="FF0000"/>
          <w:lang w:val="en-US"/>
        </w:rPr>
        <w:t>S</w:t>
      </w:r>
      <w:r w:rsidR="00465144" w:rsidRPr="00965CC4">
        <w:rPr>
          <w:rFonts w:ascii="Times New Roman" w:hAnsi="Times New Roman" w:cs="Times New Roman"/>
          <w:b/>
          <w:color w:val="FF0000"/>
          <w:lang w:val="en-US"/>
        </w:rPr>
        <w:t>1</w:t>
      </w:r>
      <w:bookmarkStart w:id="0" w:name="_GoBack"/>
      <w:bookmarkEnd w:id="0"/>
      <w:r w:rsidR="00465144" w:rsidRPr="00965CC4">
        <w:rPr>
          <w:rFonts w:ascii="Times New Roman" w:hAnsi="Times New Roman" w:cs="Times New Roman"/>
          <w:b/>
          <w:color w:val="FF0000"/>
          <w:lang w:val="en-US"/>
        </w:rPr>
        <w:t xml:space="preserve">: </w:t>
      </w:r>
      <w:r w:rsidR="00465144" w:rsidRPr="00965CC4">
        <w:rPr>
          <w:rFonts w:ascii="Times New Roman" w:hAnsi="Times New Roman" w:cs="Times New Roman"/>
          <w:color w:val="FF0000"/>
          <w:lang w:val="en-US"/>
        </w:rPr>
        <w:t xml:space="preserve">Baseline characteristics </w:t>
      </w:r>
      <w:r w:rsidR="00135969" w:rsidRPr="00965CC4">
        <w:rPr>
          <w:rFonts w:ascii="Times New Roman" w:hAnsi="Times New Roman" w:cs="Times New Roman"/>
          <w:color w:val="FF0000"/>
          <w:lang w:val="en-US"/>
        </w:rPr>
        <w:t xml:space="preserve">of ECMO study population </w:t>
      </w:r>
      <w:r w:rsidR="00465144" w:rsidRPr="00965CC4">
        <w:rPr>
          <w:rFonts w:ascii="Times New Roman" w:hAnsi="Times New Roman" w:cs="Times New Roman"/>
          <w:color w:val="FF0000"/>
        </w:rPr>
        <w:t>by</w:t>
      </w:r>
      <w:r w:rsidR="009441E9" w:rsidRPr="00965CC4">
        <w:rPr>
          <w:rFonts w:ascii="Times New Roman" w:hAnsi="Times New Roman" w:cs="Times New Roman"/>
          <w:color w:val="FF0000"/>
        </w:rPr>
        <w:t xml:space="preserve"> type of cardiovascular surgery.</w:t>
      </w:r>
    </w:p>
    <w:tbl>
      <w:tblPr>
        <w:tblW w:w="14203" w:type="dxa"/>
        <w:jc w:val="center"/>
        <w:tblCellMar>
          <w:left w:w="60" w:type="dxa"/>
          <w:right w:w="60" w:type="dxa"/>
        </w:tblCellMar>
        <w:tblLook w:val="0000"/>
      </w:tblPr>
      <w:tblGrid>
        <w:gridCol w:w="2296"/>
        <w:gridCol w:w="1701"/>
        <w:gridCol w:w="1985"/>
        <w:gridCol w:w="1984"/>
        <w:gridCol w:w="2126"/>
        <w:gridCol w:w="2127"/>
        <w:gridCol w:w="1984"/>
      </w:tblGrid>
      <w:tr w:rsidR="00965CC4" w:rsidRPr="00965CC4" w:rsidTr="00925B75">
        <w:trPr>
          <w:cantSplit/>
          <w:trHeight w:val="398"/>
          <w:jc w:val="center"/>
        </w:trPr>
        <w:tc>
          <w:tcPr>
            <w:tcW w:w="2296" w:type="dxa"/>
            <w:tcBorders>
              <w:top w:val="thinThickLargeGap" w:sz="24" w:space="0" w:color="auto"/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E62244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</w:p>
        </w:tc>
        <w:tc>
          <w:tcPr>
            <w:tcW w:w="1701" w:type="dxa"/>
            <w:tcBorders>
              <w:top w:val="thinThickLargeGap" w:sz="24" w:space="0" w:color="auto"/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5E67B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  <w:t>CABG</w:t>
            </w:r>
          </w:p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  <w:t>(n=24)</w:t>
            </w:r>
          </w:p>
        </w:tc>
        <w:tc>
          <w:tcPr>
            <w:tcW w:w="1985" w:type="dxa"/>
            <w:tcBorders>
              <w:top w:val="thinThickLargeGap" w:sz="24" w:space="0" w:color="auto"/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5E67B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  <w:t>Valve ±CABG</w:t>
            </w:r>
          </w:p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965CC4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  <w:t>(n=115)</w:t>
            </w:r>
          </w:p>
        </w:tc>
        <w:tc>
          <w:tcPr>
            <w:tcW w:w="1984" w:type="dxa"/>
            <w:tcBorders>
              <w:top w:val="thinThickLargeGap" w:sz="24" w:space="0" w:color="auto"/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5E67B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  <w:t>HTX</w:t>
            </w:r>
          </w:p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  <w:t>(n=51)</w:t>
            </w:r>
          </w:p>
        </w:tc>
        <w:tc>
          <w:tcPr>
            <w:tcW w:w="2126" w:type="dxa"/>
            <w:tcBorders>
              <w:top w:val="thinThickLargeGap" w:sz="24" w:space="0" w:color="auto"/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5E67B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  <w:t>VAD</w:t>
            </w:r>
          </w:p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  <w:t>(n=21)</w:t>
            </w:r>
          </w:p>
        </w:tc>
        <w:tc>
          <w:tcPr>
            <w:tcW w:w="2127" w:type="dxa"/>
            <w:tcBorders>
              <w:top w:val="thinThickLargeGap" w:sz="24" w:space="0" w:color="auto"/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5E67B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  <w:t>Aortic reconst.</w:t>
            </w:r>
          </w:p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  <w:t>(n=17)</w:t>
            </w:r>
          </w:p>
        </w:tc>
        <w:tc>
          <w:tcPr>
            <w:tcW w:w="1984" w:type="dxa"/>
            <w:tcBorders>
              <w:top w:val="thinThickLargeGap" w:sz="24" w:space="0" w:color="auto"/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5E67B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  <w:t>Other CV surgery</w:t>
            </w:r>
          </w:p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  <w:t>(n=12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598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  <w:t>Baseline characteristics at hospital admiss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</w:pP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2296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E62244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Age, median years (IQR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70 (60- 76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70 (62- 77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58 (52- 65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57 (47- 67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59 (41- 66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58 (47- 64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2296" w:type="dxa"/>
            <w:shd w:val="clear" w:color="auto" w:fill="FFFFFF"/>
          </w:tcPr>
          <w:p w:rsidR="00925B75" w:rsidRPr="00965CC4" w:rsidRDefault="00925B75" w:rsidP="00E62244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Male sex n (%)</w:t>
            </w:r>
          </w:p>
        </w:tc>
        <w:tc>
          <w:tcPr>
            <w:tcW w:w="1701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7 (71)</w:t>
            </w:r>
          </w:p>
        </w:tc>
        <w:tc>
          <w:tcPr>
            <w:tcW w:w="1985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74 (64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44 (86)</w:t>
            </w:r>
          </w:p>
        </w:tc>
        <w:tc>
          <w:tcPr>
            <w:tcW w:w="2126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9 (90)</w:t>
            </w:r>
          </w:p>
        </w:tc>
        <w:tc>
          <w:tcPr>
            <w:tcW w:w="2127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2 (71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6 (50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2296" w:type="dxa"/>
            <w:shd w:val="clear" w:color="auto" w:fill="FFFFFF"/>
          </w:tcPr>
          <w:p w:rsidR="00925B75" w:rsidRPr="00965CC4" w:rsidRDefault="00925B75" w:rsidP="00E62244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EuroSCORE (additive), points (IQR)</w:t>
            </w:r>
          </w:p>
        </w:tc>
        <w:tc>
          <w:tcPr>
            <w:tcW w:w="1701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1 (8- 13)</w:t>
            </w:r>
          </w:p>
        </w:tc>
        <w:tc>
          <w:tcPr>
            <w:tcW w:w="1985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0 (8- 13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9 (7- 12)</w:t>
            </w:r>
          </w:p>
        </w:tc>
        <w:tc>
          <w:tcPr>
            <w:tcW w:w="2126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1 (10- 13)</w:t>
            </w:r>
          </w:p>
        </w:tc>
        <w:tc>
          <w:tcPr>
            <w:tcW w:w="2127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2 (9- 13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0 (5-12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2296" w:type="dxa"/>
            <w:shd w:val="clear" w:color="auto" w:fill="FFFFFF"/>
          </w:tcPr>
          <w:p w:rsidR="00925B75" w:rsidRPr="00965CC4" w:rsidRDefault="00925B75" w:rsidP="00E62244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Procedure duration,</w:t>
            </w: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br/>
              <w:t>h:min (IQR)</w:t>
            </w:r>
          </w:p>
        </w:tc>
        <w:tc>
          <w:tcPr>
            <w:tcW w:w="1701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7:25 (4:15- 9:10)</w:t>
            </w:r>
          </w:p>
        </w:tc>
        <w:tc>
          <w:tcPr>
            <w:tcW w:w="1985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8:10 (6:08- 9:37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8:30 (6:50- 10:25)</w:t>
            </w:r>
          </w:p>
        </w:tc>
        <w:tc>
          <w:tcPr>
            <w:tcW w:w="2126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6:25 (6:05- 8:23)</w:t>
            </w:r>
          </w:p>
        </w:tc>
        <w:tc>
          <w:tcPr>
            <w:tcW w:w="2127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8:07 (6:30- 9:18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7:05 (5:10- 9:20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2296" w:type="dxa"/>
            <w:shd w:val="clear" w:color="auto" w:fill="FFFFFF"/>
          </w:tcPr>
          <w:p w:rsidR="00925B75" w:rsidRPr="00965CC4" w:rsidRDefault="00925B75" w:rsidP="00E62244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Hypertension, n (%)</w:t>
            </w:r>
          </w:p>
        </w:tc>
        <w:tc>
          <w:tcPr>
            <w:tcW w:w="1701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8 (75)</w:t>
            </w:r>
          </w:p>
        </w:tc>
        <w:tc>
          <w:tcPr>
            <w:tcW w:w="1985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87 (76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0 (59)</w:t>
            </w:r>
          </w:p>
        </w:tc>
        <w:tc>
          <w:tcPr>
            <w:tcW w:w="2126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2 (57)</w:t>
            </w:r>
          </w:p>
        </w:tc>
        <w:tc>
          <w:tcPr>
            <w:tcW w:w="2127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5 (88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7 (58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2296" w:type="dxa"/>
            <w:shd w:val="clear" w:color="auto" w:fill="FFFFFF"/>
          </w:tcPr>
          <w:p w:rsidR="00925B75" w:rsidRPr="00965CC4" w:rsidRDefault="00925B75" w:rsidP="00E62244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Diabetes, n (%)</w:t>
            </w:r>
          </w:p>
        </w:tc>
        <w:tc>
          <w:tcPr>
            <w:tcW w:w="1701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9 (38)</w:t>
            </w:r>
          </w:p>
        </w:tc>
        <w:tc>
          <w:tcPr>
            <w:tcW w:w="1985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5 (30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1 (22)</w:t>
            </w:r>
          </w:p>
        </w:tc>
        <w:tc>
          <w:tcPr>
            <w:tcW w:w="2126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9 (43)</w:t>
            </w:r>
          </w:p>
        </w:tc>
        <w:tc>
          <w:tcPr>
            <w:tcW w:w="2127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 (17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2296" w:type="dxa"/>
            <w:shd w:val="clear" w:color="auto" w:fill="FFFFFF"/>
          </w:tcPr>
          <w:p w:rsidR="00925B75" w:rsidRPr="00965CC4" w:rsidRDefault="00925B75" w:rsidP="00E62244">
            <w:pPr>
              <w:tabs>
                <w:tab w:val="center" w:pos="1093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Hypercholesterolemia, n (%)</w:t>
            </w:r>
          </w:p>
        </w:tc>
        <w:tc>
          <w:tcPr>
            <w:tcW w:w="1701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5 (63)</w:t>
            </w:r>
          </w:p>
        </w:tc>
        <w:tc>
          <w:tcPr>
            <w:tcW w:w="1985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60 (52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3 (45)</w:t>
            </w:r>
          </w:p>
        </w:tc>
        <w:tc>
          <w:tcPr>
            <w:tcW w:w="2126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3 (62)</w:t>
            </w:r>
          </w:p>
        </w:tc>
        <w:tc>
          <w:tcPr>
            <w:tcW w:w="2127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0 (59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4 (33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2296" w:type="dxa"/>
            <w:shd w:val="clear" w:color="auto" w:fill="FFFFFF"/>
          </w:tcPr>
          <w:p w:rsidR="00925B75" w:rsidRPr="00965CC4" w:rsidRDefault="00925B75" w:rsidP="00E62244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Coronary artery disease, n (%)</w:t>
            </w:r>
          </w:p>
        </w:tc>
        <w:tc>
          <w:tcPr>
            <w:tcW w:w="1701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7 (71)</w:t>
            </w:r>
          </w:p>
        </w:tc>
        <w:tc>
          <w:tcPr>
            <w:tcW w:w="1985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65 (57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9 (37)</w:t>
            </w:r>
          </w:p>
        </w:tc>
        <w:tc>
          <w:tcPr>
            <w:tcW w:w="2126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1 (52)</w:t>
            </w:r>
          </w:p>
        </w:tc>
        <w:tc>
          <w:tcPr>
            <w:tcW w:w="2127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7 (41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5 (42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2296" w:type="dxa"/>
            <w:shd w:val="clear" w:color="auto" w:fill="FFFFFF"/>
          </w:tcPr>
          <w:p w:rsidR="00925B75" w:rsidRPr="00965CC4" w:rsidRDefault="00925B75" w:rsidP="00E62244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Left ventricular ejection fraction</w:t>
            </w:r>
          </w:p>
        </w:tc>
        <w:tc>
          <w:tcPr>
            <w:tcW w:w="1701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2296" w:type="dxa"/>
            <w:shd w:val="clear" w:color="auto" w:fill="FFFFFF"/>
          </w:tcPr>
          <w:p w:rsidR="00925B75" w:rsidRPr="00965CC4" w:rsidRDefault="00925B75" w:rsidP="00E62244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 w:eastAsia="de-DE"/>
              </w:rPr>
              <w:t xml:space="preserve">             30-44%</w:t>
            </w: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701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5 (21)</w:t>
            </w:r>
          </w:p>
        </w:tc>
        <w:tc>
          <w:tcPr>
            <w:tcW w:w="1985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0 (17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5 (10)</w:t>
            </w:r>
          </w:p>
        </w:tc>
        <w:tc>
          <w:tcPr>
            <w:tcW w:w="2126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2127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 (12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 (25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2296" w:type="dxa"/>
            <w:shd w:val="clear" w:color="auto" w:fill="FFFFFF"/>
          </w:tcPr>
          <w:p w:rsidR="00925B75" w:rsidRPr="00965CC4" w:rsidRDefault="00925B75" w:rsidP="00E62244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 w:eastAsia="de-DE"/>
              </w:rPr>
              <w:t xml:space="preserve">                &lt;30%</w:t>
            </w: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701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7 (29)</w:t>
            </w:r>
          </w:p>
        </w:tc>
        <w:tc>
          <w:tcPr>
            <w:tcW w:w="1985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5 (22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9 (76)</w:t>
            </w:r>
          </w:p>
        </w:tc>
        <w:tc>
          <w:tcPr>
            <w:tcW w:w="2126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6 (76)</w:t>
            </w:r>
          </w:p>
        </w:tc>
        <w:tc>
          <w:tcPr>
            <w:tcW w:w="2127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7 (58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2296" w:type="dxa"/>
            <w:shd w:val="clear" w:color="auto" w:fill="FFFFFF"/>
          </w:tcPr>
          <w:p w:rsidR="00925B75" w:rsidRPr="00965CC4" w:rsidRDefault="00925B75" w:rsidP="00E62244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Creatinine, mg/dl (IQR)</w:t>
            </w:r>
          </w:p>
        </w:tc>
        <w:tc>
          <w:tcPr>
            <w:tcW w:w="1701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.5 (1.2- 2.0)</w:t>
            </w:r>
          </w:p>
        </w:tc>
        <w:tc>
          <w:tcPr>
            <w:tcW w:w="1985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.3 (1.0- 1.8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.6 (1.2- 2.1)</w:t>
            </w:r>
          </w:p>
        </w:tc>
        <w:tc>
          <w:tcPr>
            <w:tcW w:w="2126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.4 (1.2- 1.9)</w:t>
            </w:r>
          </w:p>
        </w:tc>
        <w:tc>
          <w:tcPr>
            <w:tcW w:w="2127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.2 (1.0- 1.4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.3 (0.9- 1.6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2296" w:type="dxa"/>
            <w:shd w:val="clear" w:color="auto" w:fill="FFFFFF"/>
          </w:tcPr>
          <w:p w:rsidR="00925B75" w:rsidRPr="00965CC4" w:rsidRDefault="00925B75" w:rsidP="00E62244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lastRenderedPageBreak/>
              <w:t>Estimated GFR, ml/min/1.73 m</w:t>
            </w: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  <w:lang w:val="en-US"/>
              </w:rPr>
              <w:t>2</w:t>
            </w: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 xml:space="preserve"> (IQR) </w:t>
            </w:r>
          </w:p>
        </w:tc>
        <w:tc>
          <w:tcPr>
            <w:tcW w:w="1701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48.1 (31.4- 67.0)</w:t>
            </w:r>
          </w:p>
        </w:tc>
        <w:tc>
          <w:tcPr>
            <w:tcW w:w="1985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51.6 (39.4- 68.5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46.5 (31.7- 68.2)</w:t>
            </w:r>
          </w:p>
        </w:tc>
        <w:tc>
          <w:tcPr>
            <w:tcW w:w="2126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52.8 (35.7- 66.8)</w:t>
            </w:r>
          </w:p>
        </w:tc>
        <w:tc>
          <w:tcPr>
            <w:tcW w:w="2127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63.7 (56.5- 73.0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48.9 (38.9- 83.8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2296" w:type="dxa"/>
            <w:shd w:val="clear" w:color="auto" w:fill="FFFFFF"/>
          </w:tcPr>
          <w:p w:rsidR="00925B75" w:rsidRPr="00965CC4" w:rsidRDefault="00925B75" w:rsidP="00E62244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Blood urea nitrogen, mg/dL (IQR)</w:t>
            </w:r>
          </w:p>
        </w:tc>
        <w:tc>
          <w:tcPr>
            <w:tcW w:w="1701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3.8 (18.9- 36.1)</w:t>
            </w:r>
          </w:p>
        </w:tc>
        <w:tc>
          <w:tcPr>
            <w:tcW w:w="1985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4.1 (18.2- 37.9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8.4 (18.9- 50.2)</w:t>
            </w:r>
          </w:p>
        </w:tc>
        <w:tc>
          <w:tcPr>
            <w:tcW w:w="2126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7.3 (19.0- 44.5)</w:t>
            </w:r>
          </w:p>
        </w:tc>
        <w:tc>
          <w:tcPr>
            <w:tcW w:w="2127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8.7 (15.1- 22.7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1.5 (16.5- 31.5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2296" w:type="dxa"/>
            <w:shd w:val="clear" w:color="auto" w:fill="FFFFFF"/>
          </w:tcPr>
          <w:p w:rsidR="00925B75" w:rsidRPr="00965CC4" w:rsidRDefault="00925B75" w:rsidP="00E62244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Cholesterol, mg/dl (IQR)</w:t>
            </w:r>
          </w:p>
        </w:tc>
        <w:tc>
          <w:tcPr>
            <w:tcW w:w="1701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43 (96- 172)</w:t>
            </w:r>
          </w:p>
        </w:tc>
        <w:tc>
          <w:tcPr>
            <w:tcW w:w="1985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44 (104- 183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45 (112- 194)</w:t>
            </w:r>
          </w:p>
        </w:tc>
        <w:tc>
          <w:tcPr>
            <w:tcW w:w="2126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91 (72- 127)</w:t>
            </w:r>
          </w:p>
        </w:tc>
        <w:tc>
          <w:tcPr>
            <w:tcW w:w="2127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74 (143- 205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37 (91- 175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2296" w:type="dxa"/>
            <w:shd w:val="clear" w:color="auto" w:fill="FFFFFF"/>
          </w:tcPr>
          <w:p w:rsidR="00925B75" w:rsidRPr="00965CC4" w:rsidRDefault="00925B75" w:rsidP="00E62244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C-reactive protein, mg/dl (IQR)</w:t>
            </w:r>
          </w:p>
        </w:tc>
        <w:tc>
          <w:tcPr>
            <w:tcW w:w="1701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0.9 (0.2- 6.4)</w:t>
            </w:r>
          </w:p>
        </w:tc>
        <w:tc>
          <w:tcPr>
            <w:tcW w:w="1985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.0 (0.3- 4.3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0.9 (0.4- 2.0)</w:t>
            </w:r>
          </w:p>
        </w:tc>
        <w:tc>
          <w:tcPr>
            <w:tcW w:w="2126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.5 (1.2- 8.7)</w:t>
            </w:r>
          </w:p>
        </w:tc>
        <w:tc>
          <w:tcPr>
            <w:tcW w:w="2127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0.4 (0.2- 1.2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.9 (0.6- 10.8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2296" w:type="dxa"/>
            <w:shd w:val="clear" w:color="auto" w:fill="FFFFFF"/>
          </w:tcPr>
          <w:p w:rsidR="00925B75" w:rsidRPr="00965CC4" w:rsidRDefault="00925B75" w:rsidP="00E62244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White blood cell, G/l (IQR)</w:t>
            </w:r>
          </w:p>
        </w:tc>
        <w:tc>
          <w:tcPr>
            <w:tcW w:w="1701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7.9 (6.0- 12.1)</w:t>
            </w:r>
          </w:p>
        </w:tc>
        <w:tc>
          <w:tcPr>
            <w:tcW w:w="1985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7.7 (6.2- 10.4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7.7 (5.9- 10.4)</w:t>
            </w:r>
          </w:p>
        </w:tc>
        <w:tc>
          <w:tcPr>
            <w:tcW w:w="2126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9.0 (7.7- 11.1)</w:t>
            </w:r>
          </w:p>
        </w:tc>
        <w:tc>
          <w:tcPr>
            <w:tcW w:w="2127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9.1 (5.9- 16.5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8.3 (6.2- 14.1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2296" w:type="dxa"/>
            <w:tcBorders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E62244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Thrombocyte, G/l (IQR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31 (171- 25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75 (123- 23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90 (143- 24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72 (122- 232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00 (166- 24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00 (90- 260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598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  <w:t>Liver parameter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</w:pP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2296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E62244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Bilirubin total, mg/dl (IQR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0.7 (0.5- 1.1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.1 (0.6- 1.8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.0 (0.6- 1.6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.4 (1.1- 2.2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0.7 (0.6- 1.0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0.7 (0.5- 1.8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2296" w:type="dxa"/>
            <w:shd w:val="clear" w:color="auto" w:fill="FFFFFF"/>
          </w:tcPr>
          <w:p w:rsidR="00925B75" w:rsidRPr="00965CC4" w:rsidRDefault="00925B75" w:rsidP="00E62244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Alkaline phosphatase, U/l (IQR)</w:t>
            </w:r>
          </w:p>
        </w:tc>
        <w:tc>
          <w:tcPr>
            <w:tcW w:w="1701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81 (50- 101)</w:t>
            </w:r>
          </w:p>
        </w:tc>
        <w:tc>
          <w:tcPr>
            <w:tcW w:w="1985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75 (61- 99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04 (74- 161)</w:t>
            </w:r>
          </w:p>
        </w:tc>
        <w:tc>
          <w:tcPr>
            <w:tcW w:w="2126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21 (68- 173)</w:t>
            </w:r>
          </w:p>
        </w:tc>
        <w:tc>
          <w:tcPr>
            <w:tcW w:w="2127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67 (58- 83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58 (55- 88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2296" w:type="dxa"/>
            <w:shd w:val="clear" w:color="auto" w:fill="FFFFFF"/>
          </w:tcPr>
          <w:p w:rsidR="00925B75" w:rsidRPr="00965CC4" w:rsidRDefault="00925B75" w:rsidP="00E62244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Aspartate transaminase, U/l (IQR)</w:t>
            </w:r>
          </w:p>
        </w:tc>
        <w:tc>
          <w:tcPr>
            <w:tcW w:w="1701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1 (21- 150)</w:t>
            </w:r>
          </w:p>
        </w:tc>
        <w:tc>
          <w:tcPr>
            <w:tcW w:w="1985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0 (23- 53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5 (26- 68)</w:t>
            </w:r>
          </w:p>
        </w:tc>
        <w:tc>
          <w:tcPr>
            <w:tcW w:w="2126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47 (25- 201)</w:t>
            </w:r>
          </w:p>
        </w:tc>
        <w:tc>
          <w:tcPr>
            <w:tcW w:w="2127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9 (27- 59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69 (24- 511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2296" w:type="dxa"/>
            <w:shd w:val="clear" w:color="auto" w:fill="FFFFFF"/>
          </w:tcPr>
          <w:p w:rsidR="00925B75" w:rsidRPr="00965CC4" w:rsidRDefault="00925B75" w:rsidP="00E62244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Alanine transaminase, U/l (IQR)</w:t>
            </w:r>
          </w:p>
        </w:tc>
        <w:tc>
          <w:tcPr>
            <w:tcW w:w="1701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7 (18- 40)</w:t>
            </w:r>
          </w:p>
        </w:tc>
        <w:tc>
          <w:tcPr>
            <w:tcW w:w="1985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5 (16- 34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4 (19- 54)</w:t>
            </w:r>
          </w:p>
        </w:tc>
        <w:tc>
          <w:tcPr>
            <w:tcW w:w="2126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0 (25- 192)</w:t>
            </w:r>
          </w:p>
        </w:tc>
        <w:tc>
          <w:tcPr>
            <w:tcW w:w="2127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6 (20- 63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2 (18- 58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2296" w:type="dxa"/>
            <w:shd w:val="clear" w:color="auto" w:fill="FFFFFF"/>
          </w:tcPr>
          <w:p w:rsidR="00925B75" w:rsidRPr="00965CC4" w:rsidRDefault="00925B75" w:rsidP="00E62244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AST/ALT ratio, n (IQR)</w:t>
            </w:r>
          </w:p>
        </w:tc>
        <w:tc>
          <w:tcPr>
            <w:tcW w:w="1701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.3 (0.9- 2.1)</w:t>
            </w:r>
          </w:p>
        </w:tc>
        <w:tc>
          <w:tcPr>
            <w:tcW w:w="1985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.3 (1.0- 2.3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.1 (0.8- 1.8)</w:t>
            </w:r>
          </w:p>
        </w:tc>
        <w:tc>
          <w:tcPr>
            <w:tcW w:w="2126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.1 (1.0- 1.8)</w:t>
            </w:r>
          </w:p>
        </w:tc>
        <w:tc>
          <w:tcPr>
            <w:tcW w:w="2127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.1 (0.9- 1.6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.8 (1.3- 6.0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2296" w:type="dxa"/>
            <w:shd w:val="clear" w:color="auto" w:fill="FFFFFF"/>
          </w:tcPr>
          <w:p w:rsidR="00925B75" w:rsidRPr="00965CC4" w:rsidRDefault="00925B75" w:rsidP="00E62244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Gamma-glutamyltransferase, U/l (IQR)</w:t>
            </w:r>
          </w:p>
        </w:tc>
        <w:tc>
          <w:tcPr>
            <w:tcW w:w="1701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47 (29- 111)</w:t>
            </w:r>
          </w:p>
        </w:tc>
        <w:tc>
          <w:tcPr>
            <w:tcW w:w="1985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48 (26- 85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03 (43- 190)</w:t>
            </w:r>
          </w:p>
        </w:tc>
        <w:tc>
          <w:tcPr>
            <w:tcW w:w="2126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20 (53- 258)</w:t>
            </w:r>
          </w:p>
        </w:tc>
        <w:tc>
          <w:tcPr>
            <w:tcW w:w="2127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45 (30- 55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8 (22- 68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2296" w:type="dxa"/>
            <w:shd w:val="clear" w:color="auto" w:fill="FFFFFF"/>
          </w:tcPr>
          <w:p w:rsidR="00925B75" w:rsidRPr="00965CC4" w:rsidRDefault="00925B75" w:rsidP="00E62244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Albumin, g/l (IQR)</w:t>
            </w:r>
          </w:p>
        </w:tc>
        <w:tc>
          <w:tcPr>
            <w:tcW w:w="1701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8.2 (34.2- 43.3)</w:t>
            </w:r>
          </w:p>
        </w:tc>
        <w:tc>
          <w:tcPr>
            <w:tcW w:w="1985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7.6 (28.4- 42.2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40.5 (36.5- 44.1)</w:t>
            </w:r>
          </w:p>
        </w:tc>
        <w:tc>
          <w:tcPr>
            <w:tcW w:w="2126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2.3 (25.1- 39.5)</w:t>
            </w:r>
          </w:p>
        </w:tc>
        <w:tc>
          <w:tcPr>
            <w:tcW w:w="2127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40.5 (38.0- 43.2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0.5 (26.3- 40.5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2296" w:type="dxa"/>
            <w:tcBorders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E62244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lastRenderedPageBreak/>
              <w:t>Normotest, % (IQR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88 (80- 10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77 (59- 98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43 (24- 7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61 (39- 84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82 (74- 10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85 (49- 106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598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  <w:t>Post ECMO implantation (first 24hours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</w:pP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2296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E62244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SAPS III, n (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45 (36- 51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43 (37- 54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44 (38- 48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40 (34- 50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40 (36- 51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45 (30- 58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2296" w:type="dxa"/>
            <w:shd w:val="clear" w:color="auto" w:fill="FFFFFF"/>
          </w:tcPr>
          <w:p w:rsidR="00925B75" w:rsidRPr="00965CC4" w:rsidRDefault="00925B75" w:rsidP="00E62244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SOFA score, n (IQR)</w:t>
            </w:r>
          </w:p>
        </w:tc>
        <w:tc>
          <w:tcPr>
            <w:tcW w:w="1701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2 (11- 13)</w:t>
            </w:r>
          </w:p>
        </w:tc>
        <w:tc>
          <w:tcPr>
            <w:tcW w:w="1985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2 (11- 14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2 (10- 15)</w:t>
            </w:r>
          </w:p>
        </w:tc>
        <w:tc>
          <w:tcPr>
            <w:tcW w:w="2126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0 (9- 13)</w:t>
            </w:r>
          </w:p>
        </w:tc>
        <w:tc>
          <w:tcPr>
            <w:tcW w:w="2127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3 (11- 14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3 (10- 13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2296" w:type="dxa"/>
            <w:shd w:val="clear" w:color="auto" w:fill="FFFFFF"/>
          </w:tcPr>
          <w:p w:rsidR="00925B75" w:rsidRPr="00965CC4" w:rsidRDefault="00925B75" w:rsidP="00E62244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ECMO flow, l/min (IQR)</w:t>
            </w:r>
          </w:p>
        </w:tc>
        <w:tc>
          <w:tcPr>
            <w:tcW w:w="1701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.05 (2.60- 4.09)</w:t>
            </w:r>
          </w:p>
        </w:tc>
        <w:tc>
          <w:tcPr>
            <w:tcW w:w="1985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.48 (2.77- 4.20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4.00 (2.90- 5.00)</w:t>
            </w:r>
          </w:p>
        </w:tc>
        <w:tc>
          <w:tcPr>
            <w:tcW w:w="2126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.10 (1.95- 3.00)</w:t>
            </w:r>
          </w:p>
        </w:tc>
        <w:tc>
          <w:tcPr>
            <w:tcW w:w="2127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.28 (2.60- 4.00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.66 (2.50- 3.20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2296" w:type="dxa"/>
            <w:shd w:val="clear" w:color="auto" w:fill="FFFFFF"/>
          </w:tcPr>
          <w:p w:rsidR="00925B75" w:rsidRPr="00965CC4" w:rsidRDefault="00925B75" w:rsidP="00E62244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ECMO rotation, rpm (IQR)</w:t>
            </w:r>
          </w:p>
        </w:tc>
        <w:tc>
          <w:tcPr>
            <w:tcW w:w="1701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155 (2400- 3545)</w:t>
            </w:r>
          </w:p>
        </w:tc>
        <w:tc>
          <w:tcPr>
            <w:tcW w:w="1985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970 (2580- 3410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500 (3000- 3800)</w:t>
            </w:r>
          </w:p>
        </w:tc>
        <w:tc>
          <w:tcPr>
            <w:tcW w:w="2126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330 (2060- 2910)</w:t>
            </w:r>
          </w:p>
        </w:tc>
        <w:tc>
          <w:tcPr>
            <w:tcW w:w="2127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590 (2310- 3200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110 (2460- 3700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2296" w:type="dxa"/>
            <w:shd w:val="clear" w:color="auto" w:fill="FFFFFF"/>
          </w:tcPr>
          <w:p w:rsidR="00925B75" w:rsidRPr="00965CC4" w:rsidRDefault="00925B75" w:rsidP="00E62244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ECMO gas flow, l/min (IQR)</w:t>
            </w:r>
          </w:p>
        </w:tc>
        <w:tc>
          <w:tcPr>
            <w:tcW w:w="1701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.5 (1.8- 3.0)</w:t>
            </w:r>
          </w:p>
        </w:tc>
        <w:tc>
          <w:tcPr>
            <w:tcW w:w="1985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.5 (2.0- 3.0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.8 (2.0- 3.0)</w:t>
            </w:r>
          </w:p>
        </w:tc>
        <w:tc>
          <w:tcPr>
            <w:tcW w:w="2126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.8 (2.0- 4.0)</w:t>
            </w:r>
          </w:p>
        </w:tc>
        <w:tc>
          <w:tcPr>
            <w:tcW w:w="2127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.0 (2.0- 3.0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.5 (2.0- 3.0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2296" w:type="dxa"/>
            <w:shd w:val="clear" w:color="auto" w:fill="FFFFFF"/>
          </w:tcPr>
          <w:p w:rsidR="00925B75" w:rsidRPr="00965CC4" w:rsidRDefault="00925B75" w:rsidP="00E62244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ECMO FiO2, % (IQR)</w:t>
            </w:r>
          </w:p>
        </w:tc>
        <w:tc>
          <w:tcPr>
            <w:tcW w:w="1701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67 (60- 80)</w:t>
            </w:r>
          </w:p>
        </w:tc>
        <w:tc>
          <w:tcPr>
            <w:tcW w:w="1985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60 (60- 80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60 (60- 70)</w:t>
            </w:r>
          </w:p>
        </w:tc>
        <w:tc>
          <w:tcPr>
            <w:tcW w:w="2126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00 (70- 100)</w:t>
            </w:r>
          </w:p>
        </w:tc>
        <w:tc>
          <w:tcPr>
            <w:tcW w:w="2127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95 (70- 100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80 (70- 100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2296" w:type="dxa"/>
            <w:tcBorders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E62244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ECMO duration, median days (IQR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5 (3- 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5 (3- 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4 (3- 7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 (2- 4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4 (3- 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 (2- 7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598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  <w:t>Hemodynamic parameters (at ICU admission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</w:pP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2296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E62244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Mean arterial pressure, mmHg (IQR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74 (67- 79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70 (63- 78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73 (66- 80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71 (66- 76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75 (69- 78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76 (67- 78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2296" w:type="dxa"/>
            <w:shd w:val="clear" w:color="auto" w:fill="FFFFFF"/>
          </w:tcPr>
          <w:p w:rsidR="00925B75" w:rsidRPr="00965CC4" w:rsidRDefault="00925B75" w:rsidP="00E62244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Cardiac output, l/min</w:t>
            </w:r>
          </w:p>
        </w:tc>
        <w:tc>
          <w:tcPr>
            <w:tcW w:w="1701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4.0 (3.2- 4.8)</w:t>
            </w:r>
          </w:p>
        </w:tc>
        <w:tc>
          <w:tcPr>
            <w:tcW w:w="1985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.6 (2.8- 5.1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4.0 (2.8- 5.1)</w:t>
            </w:r>
          </w:p>
        </w:tc>
        <w:tc>
          <w:tcPr>
            <w:tcW w:w="2126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5.1 (3.7- 6.0)</w:t>
            </w:r>
          </w:p>
        </w:tc>
        <w:tc>
          <w:tcPr>
            <w:tcW w:w="2127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.8 (1.1- 2.4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.6 (3.1- 6.0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2296" w:type="dxa"/>
            <w:shd w:val="clear" w:color="auto" w:fill="FFFFFF"/>
          </w:tcPr>
          <w:p w:rsidR="00925B75" w:rsidRPr="00965CC4" w:rsidRDefault="00925B75" w:rsidP="00E62244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ScVO2, % (IQR)</w:t>
            </w:r>
          </w:p>
        </w:tc>
        <w:tc>
          <w:tcPr>
            <w:tcW w:w="1701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73 (66-76)</w:t>
            </w:r>
          </w:p>
        </w:tc>
        <w:tc>
          <w:tcPr>
            <w:tcW w:w="1985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69 (63- 77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71 (62- 78)</w:t>
            </w:r>
          </w:p>
        </w:tc>
        <w:tc>
          <w:tcPr>
            <w:tcW w:w="2126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71 (67- 78)</w:t>
            </w:r>
          </w:p>
        </w:tc>
        <w:tc>
          <w:tcPr>
            <w:tcW w:w="2127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75 (71- 76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72 (59- 72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2296" w:type="dxa"/>
            <w:tcBorders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E62244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Central venous pressure, mmHg (IQR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4 (12- 1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4 (11- 1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4 (10-1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4 (13- 16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3 (12- 1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4 (12- 17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598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  <w:t>Medication (first 24hours post ECMO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</w:pP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2296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E62244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Noradrenaline, n (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3 (96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13 (98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50 (98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9 (90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7 (100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2 (100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2296" w:type="dxa"/>
            <w:shd w:val="clear" w:color="auto" w:fill="FFFFFF"/>
          </w:tcPr>
          <w:p w:rsidR="00925B75" w:rsidRPr="00965CC4" w:rsidRDefault="00925B75" w:rsidP="00E62244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de-AT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de-AT"/>
              </w:rPr>
              <w:lastRenderedPageBreak/>
              <w:t xml:space="preserve">Noradrenaline (max. dose), </w:t>
            </w: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μ</w:t>
            </w: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de-AT"/>
              </w:rPr>
              <w:t>g/kg/min</w:t>
            </w:r>
          </w:p>
        </w:tc>
        <w:tc>
          <w:tcPr>
            <w:tcW w:w="1701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0.25 (0.12- 0.69)</w:t>
            </w:r>
          </w:p>
        </w:tc>
        <w:tc>
          <w:tcPr>
            <w:tcW w:w="1985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0.36 (0.18- 0.65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0.23 (0.12- 0.48)</w:t>
            </w:r>
          </w:p>
        </w:tc>
        <w:tc>
          <w:tcPr>
            <w:tcW w:w="2126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0.17 (0.08- 0.24)</w:t>
            </w:r>
          </w:p>
        </w:tc>
        <w:tc>
          <w:tcPr>
            <w:tcW w:w="2127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0.19 (0.13- 0.48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0.34 (0.23- 0.54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2296" w:type="dxa"/>
            <w:shd w:val="clear" w:color="auto" w:fill="FFFFFF"/>
          </w:tcPr>
          <w:p w:rsidR="00925B75" w:rsidRPr="00965CC4" w:rsidRDefault="00925B75" w:rsidP="00E62244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Dobutamine, n (%)</w:t>
            </w:r>
          </w:p>
        </w:tc>
        <w:tc>
          <w:tcPr>
            <w:tcW w:w="1701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4 (100)</w:t>
            </w:r>
          </w:p>
        </w:tc>
        <w:tc>
          <w:tcPr>
            <w:tcW w:w="1985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02(89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50 (98)</w:t>
            </w:r>
          </w:p>
        </w:tc>
        <w:tc>
          <w:tcPr>
            <w:tcW w:w="2126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8 (86)</w:t>
            </w:r>
          </w:p>
        </w:tc>
        <w:tc>
          <w:tcPr>
            <w:tcW w:w="2127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3(76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1 (92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2296" w:type="dxa"/>
            <w:shd w:val="clear" w:color="auto" w:fill="FFFFFF"/>
          </w:tcPr>
          <w:p w:rsidR="00925B75" w:rsidRPr="00965CC4" w:rsidRDefault="00925B75" w:rsidP="00E62244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de-AT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de-AT"/>
              </w:rPr>
              <w:t xml:space="preserve">Dobutamine (max. dose), </w:t>
            </w: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μ</w:t>
            </w: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de-AT"/>
              </w:rPr>
              <w:t>g/kg/min</w:t>
            </w:r>
          </w:p>
        </w:tc>
        <w:tc>
          <w:tcPr>
            <w:tcW w:w="1701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4.28 (2.46- 8.29)</w:t>
            </w:r>
          </w:p>
        </w:tc>
        <w:tc>
          <w:tcPr>
            <w:tcW w:w="1985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4.80 (3.09- 6.61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5.56 (3.70- 9.26)</w:t>
            </w:r>
          </w:p>
        </w:tc>
        <w:tc>
          <w:tcPr>
            <w:tcW w:w="2126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4.56 (2.92- 7.25)</w:t>
            </w:r>
          </w:p>
        </w:tc>
        <w:tc>
          <w:tcPr>
            <w:tcW w:w="2127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.78 (1.18- 3.70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4.88 (2.42- 6.67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2296" w:type="dxa"/>
            <w:shd w:val="clear" w:color="auto" w:fill="FFFFFF"/>
          </w:tcPr>
          <w:p w:rsidR="00925B75" w:rsidRPr="00965CC4" w:rsidRDefault="00925B75" w:rsidP="00E62244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Vasopressin, n (%)</w:t>
            </w:r>
          </w:p>
        </w:tc>
        <w:tc>
          <w:tcPr>
            <w:tcW w:w="1701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7 (29)</w:t>
            </w:r>
          </w:p>
        </w:tc>
        <w:tc>
          <w:tcPr>
            <w:tcW w:w="1985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42 (37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7 (33)</w:t>
            </w:r>
          </w:p>
        </w:tc>
        <w:tc>
          <w:tcPr>
            <w:tcW w:w="2126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7 (33)</w:t>
            </w:r>
          </w:p>
        </w:tc>
        <w:tc>
          <w:tcPr>
            <w:tcW w:w="2127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6 (35)</w:t>
            </w:r>
          </w:p>
        </w:tc>
        <w:tc>
          <w:tcPr>
            <w:tcW w:w="1984" w:type="dxa"/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6 (50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2296" w:type="dxa"/>
            <w:tcBorders>
              <w:bottom w:val="double" w:sz="4" w:space="0" w:color="auto"/>
            </w:tcBorders>
            <w:shd w:val="clear" w:color="auto" w:fill="FFFFFF"/>
          </w:tcPr>
          <w:p w:rsidR="00925B75" w:rsidRPr="00965CC4" w:rsidRDefault="00925B75" w:rsidP="00E62244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Vasopressin (max. dose), U/h (IQR)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.5 (3.0- 5.0)</w:t>
            </w:r>
          </w:p>
        </w:tc>
        <w:tc>
          <w:tcPr>
            <w:tcW w:w="1985" w:type="dxa"/>
            <w:tcBorders>
              <w:bottom w:val="doub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.0 (2.0- 4.0)</w:t>
            </w:r>
          </w:p>
        </w:tc>
        <w:tc>
          <w:tcPr>
            <w:tcW w:w="1984" w:type="dxa"/>
            <w:tcBorders>
              <w:bottom w:val="doub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4.0 (2.5- 4.0)</w:t>
            </w:r>
          </w:p>
        </w:tc>
        <w:tc>
          <w:tcPr>
            <w:tcW w:w="2126" w:type="dxa"/>
            <w:tcBorders>
              <w:bottom w:val="doub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.0 (1.5- 3.0)</w:t>
            </w:r>
          </w:p>
        </w:tc>
        <w:tc>
          <w:tcPr>
            <w:tcW w:w="2127" w:type="dxa"/>
            <w:tcBorders>
              <w:bottom w:val="doub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.0 (2.0- 3.0)</w:t>
            </w:r>
          </w:p>
        </w:tc>
        <w:tc>
          <w:tcPr>
            <w:tcW w:w="1984" w:type="dxa"/>
            <w:tcBorders>
              <w:bottom w:val="double" w:sz="4" w:space="0" w:color="auto"/>
            </w:tcBorders>
            <w:shd w:val="clear" w:color="auto" w:fill="FFFFFF"/>
          </w:tcPr>
          <w:p w:rsidR="00925B75" w:rsidRPr="00965CC4" w:rsidRDefault="00925B75" w:rsidP="000C143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.0 (2.0- 3.0)</w:t>
            </w:r>
          </w:p>
        </w:tc>
      </w:tr>
    </w:tbl>
    <w:p w:rsidR="009441E9" w:rsidRPr="00965CC4" w:rsidRDefault="009441E9" w:rsidP="00465144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color w:val="FF0000"/>
          <w:lang w:val="en-US"/>
        </w:rPr>
      </w:pPr>
    </w:p>
    <w:p w:rsidR="00465144" w:rsidRPr="00965CC4" w:rsidRDefault="00465144" w:rsidP="00465144">
      <w:pPr>
        <w:rPr>
          <w:rFonts w:ascii="Times New Roman" w:hAnsi="Times New Roman" w:cs="Times New Roman"/>
          <w:color w:val="FF0000"/>
          <w:lang w:val="en-GB"/>
        </w:rPr>
      </w:pPr>
    </w:p>
    <w:p w:rsidR="00135969" w:rsidRPr="00965CC4" w:rsidRDefault="00135969">
      <w:pPr>
        <w:rPr>
          <w:rFonts w:ascii="Times New Roman" w:hAnsi="Times New Roman" w:cs="Times New Roman"/>
          <w:b/>
          <w:color w:val="FF0000"/>
          <w:lang w:val="en-US"/>
        </w:rPr>
      </w:pPr>
      <w:r w:rsidRPr="00965CC4">
        <w:rPr>
          <w:rFonts w:ascii="Times New Roman" w:hAnsi="Times New Roman" w:cs="Times New Roman"/>
          <w:b/>
          <w:color w:val="FF0000"/>
          <w:lang w:val="en-US"/>
        </w:rPr>
        <w:br w:type="page"/>
      </w:r>
    </w:p>
    <w:p w:rsidR="00135969" w:rsidRPr="00965CC4" w:rsidRDefault="00FE4954" w:rsidP="00135969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color w:val="FF0000"/>
          <w:lang w:val="en-US"/>
        </w:rPr>
      </w:pPr>
      <w:r w:rsidRPr="00965CC4">
        <w:rPr>
          <w:rFonts w:ascii="Times New Roman" w:hAnsi="Times New Roman" w:cs="Times New Roman"/>
          <w:b/>
          <w:color w:val="FF000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color w:val="FF0000"/>
          <w:lang w:val="en-US"/>
        </w:rPr>
        <w:t>S</w:t>
      </w:r>
      <w:r w:rsidR="00135969" w:rsidRPr="00965CC4">
        <w:rPr>
          <w:rFonts w:ascii="Times New Roman" w:hAnsi="Times New Roman" w:cs="Times New Roman"/>
          <w:b/>
          <w:color w:val="FF0000"/>
          <w:lang w:val="en-US"/>
        </w:rPr>
        <w:t xml:space="preserve">2: </w:t>
      </w:r>
      <w:r w:rsidR="00135969" w:rsidRPr="00965CC4">
        <w:rPr>
          <w:rFonts w:ascii="Times New Roman" w:hAnsi="Times New Roman" w:cs="Times New Roman"/>
          <w:color w:val="FF0000"/>
          <w:lang w:val="en-US"/>
        </w:rPr>
        <w:t>Baseline characteristics of ECMO study population by time of study inclusion.</w:t>
      </w:r>
    </w:p>
    <w:tbl>
      <w:tblPr>
        <w:tblW w:w="8746" w:type="dxa"/>
        <w:jc w:val="center"/>
        <w:tblCellMar>
          <w:left w:w="60" w:type="dxa"/>
          <w:right w:w="60" w:type="dxa"/>
        </w:tblCellMar>
        <w:tblLook w:val="0000"/>
      </w:tblPr>
      <w:tblGrid>
        <w:gridCol w:w="3842"/>
        <w:gridCol w:w="2452"/>
        <w:gridCol w:w="2452"/>
      </w:tblGrid>
      <w:tr w:rsidR="00965CC4" w:rsidRPr="00965CC4" w:rsidTr="00925B75">
        <w:trPr>
          <w:cantSplit/>
          <w:trHeight w:val="398"/>
          <w:jc w:val="center"/>
        </w:trPr>
        <w:tc>
          <w:tcPr>
            <w:tcW w:w="3842" w:type="dxa"/>
            <w:tcBorders>
              <w:top w:val="thinThickLargeGap" w:sz="24" w:space="0" w:color="auto"/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2766C5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</w:p>
        </w:tc>
        <w:tc>
          <w:tcPr>
            <w:tcW w:w="2452" w:type="dxa"/>
            <w:tcBorders>
              <w:top w:val="thinThickLargeGap" w:sz="24" w:space="0" w:color="auto"/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5E67B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  <w:t>Patients included</w:t>
            </w:r>
          </w:p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  <w:t>2003- 2008 (n=76)</w:t>
            </w:r>
          </w:p>
        </w:tc>
        <w:tc>
          <w:tcPr>
            <w:tcW w:w="2452" w:type="dxa"/>
            <w:tcBorders>
              <w:top w:val="thinThickLargeGap" w:sz="24" w:space="0" w:color="auto"/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5E67B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  <w:t>Patients included</w:t>
            </w:r>
          </w:p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  <w:t>2009- 2014 (n=164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874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  <w:t>Baseline characteristics at hospital admission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3842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2766C5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Age, median years (IQR)</w:t>
            </w:r>
          </w:p>
        </w:tc>
        <w:tc>
          <w:tcPr>
            <w:tcW w:w="2452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65 (56-71)</w:t>
            </w:r>
          </w:p>
        </w:tc>
        <w:tc>
          <w:tcPr>
            <w:tcW w:w="2452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65 (55- 73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3842" w:type="dxa"/>
            <w:shd w:val="clear" w:color="auto" w:fill="FFFFFF"/>
          </w:tcPr>
          <w:p w:rsidR="00925B75" w:rsidRPr="00965CC4" w:rsidRDefault="00925B75" w:rsidP="002766C5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Male sex n (%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56 (74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16 (71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3842" w:type="dxa"/>
            <w:shd w:val="clear" w:color="auto" w:fill="FFFFFF"/>
          </w:tcPr>
          <w:p w:rsidR="00925B75" w:rsidRPr="00965CC4" w:rsidRDefault="00925B75" w:rsidP="002766C5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EuroSCORE (additive), points (IQR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9 (7- 12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1 (8- 13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3842" w:type="dxa"/>
            <w:shd w:val="clear" w:color="auto" w:fill="FFFFFF"/>
          </w:tcPr>
          <w:p w:rsidR="00925B75" w:rsidRPr="00965CC4" w:rsidRDefault="00925B75" w:rsidP="002766C5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Procedure duration, h:min (IQR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8:27 (6:00- 9:25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7:39 (6:10- 10:00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3842" w:type="dxa"/>
            <w:shd w:val="clear" w:color="auto" w:fill="FFFFFF"/>
          </w:tcPr>
          <w:p w:rsidR="00925B75" w:rsidRPr="00965CC4" w:rsidRDefault="00925B75" w:rsidP="002766C5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Hypertension, n (%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9 (51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30 (79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3842" w:type="dxa"/>
            <w:shd w:val="clear" w:color="auto" w:fill="FFFFFF"/>
          </w:tcPr>
          <w:p w:rsidR="00925B75" w:rsidRPr="00965CC4" w:rsidRDefault="00925B75" w:rsidP="002766C5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Diabetes, n (%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1 (28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45 (27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3842" w:type="dxa"/>
            <w:shd w:val="clear" w:color="auto" w:fill="FFFFFF"/>
          </w:tcPr>
          <w:p w:rsidR="00925B75" w:rsidRPr="00965CC4" w:rsidRDefault="00925B75" w:rsidP="002766C5">
            <w:pPr>
              <w:tabs>
                <w:tab w:val="center" w:pos="1093"/>
              </w:tabs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Hypercholesterolemia, n (%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4 (32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01 (62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3842" w:type="dxa"/>
            <w:shd w:val="clear" w:color="auto" w:fill="FFFFFF"/>
          </w:tcPr>
          <w:p w:rsidR="00925B75" w:rsidRPr="00965CC4" w:rsidRDefault="00925B75" w:rsidP="002766C5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Coronary artery disease, n (%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8 (50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86 (52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3842" w:type="dxa"/>
            <w:shd w:val="clear" w:color="auto" w:fill="FFFFFF"/>
          </w:tcPr>
          <w:p w:rsidR="00925B75" w:rsidRPr="00965CC4" w:rsidRDefault="00925B75" w:rsidP="002766C5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Left ventricular ejection fraction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3842" w:type="dxa"/>
            <w:shd w:val="clear" w:color="auto" w:fill="FFFFFF"/>
          </w:tcPr>
          <w:p w:rsidR="00925B75" w:rsidRPr="00965CC4" w:rsidRDefault="00925B75" w:rsidP="002766C5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 w:eastAsia="de-DE"/>
              </w:rPr>
              <w:t xml:space="preserve">                      30-44%</w:t>
            </w: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5 (20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0 (12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3842" w:type="dxa"/>
            <w:shd w:val="clear" w:color="auto" w:fill="FFFFFF"/>
          </w:tcPr>
          <w:p w:rsidR="00925B75" w:rsidRPr="00965CC4" w:rsidRDefault="00925B75" w:rsidP="002766C5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 w:eastAsia="de-DE"/>
              </w:rPr>
              <w:t xml:space="preserve">                          &lt;30%</w:t>
            </w: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1 (41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63 (38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3842" w:type="dxa"/>
            <w:shd w:val="clear" w:color="auto" w:fill="FFFFFF"/>
          </w:tcPr>
          <w:p w:rsidR="00925B75" w:rsidRPr="00965CC4" w:rsidRDefault="00925B75" w:rsidP="002766C5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Creatinine, mg/dl (IQR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.3 (1.1- 1.8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.3 (1.0- 1.8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3842" w:type="dxa"/>
            <w:shd w:val="clear" w:color="auto" w:fill="FFFFFF"/>
          </w:tcPr>
          <w:p w:rsidR="00925B75" w:rsidRPr="00965CC4" w:rsidRDefault="00925B75" w:rsidP="002766C5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Estimated GFR, ml/min/1.73 m</w:t>
            </w: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  <w:lang w:val="en-US"/>
              </w:rPr>
              <w:t>2</w:t>
            </w: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 xml:space="preserve"> (IQR) 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50.9 (39.3- 66.5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51.5 (38.4- 70.4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3842" w:type="dxa"/>
            <w:shd w:val="clear" w:color="auto" w:fill="FFFFFF"/>
          </w:tcPr>
          <w:p w:rsidR="00925B75" w:rsidRPr="00965CC4" w:rsidRDefault="00925B75" w:rsidP="002766C5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Blood urea nitrogen, mg/dL (IQR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5.3 (19.5- 37.9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3.2 (17.3- 36.1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3842" w:type="dxa"/>
            <w:shd w:val="clear" w:color="auto" w:fill="FFFFFF"/>
          </w:tcPr>
          <w:p w:rsidR="00925B75" w:rsidRPr="00965CC4" w:rsidRDefault="00925B75" w:rsidP="002766C5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Cholesterol, mg/dl (IQR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39 (99- 185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44 (106- 179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3842" w:type="dxa"/>
            <w:shd w:val="clear" w:color="auto" w:fill="FFFFFF"/>
          </w:tcPr>
          <w:p w:rsidR="00925B75" w:rsidRPr="00965CC4" w:rsidRDefault="00925B75" w:rsidP="002766C5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lastRenderedPageBreak/>
              <w:t>C-reactive protein, mg/dl (IQR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.5 (0.5- 8.3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0.9 (0.3- 3.5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3842" w:type="dxa"/>
            <w:shd w:val="clear" w:color="auto" w:fill="FFFFFF"/>
          </w:tcPr>
          <w:p w:rsidR="00925B75" w:rsidRPr="00965CC4" w:rsidRDefault="00925B75" w:rsidP="002766C5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White blood cell, G/l (IQR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8.8 (6.5- 13.3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7.8 (5.9- 10.2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3842" w:type="dxa"/>
            <w:tcBorders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2766C5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Thrombocyte, G/l (IQR)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75 (120- 239)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90 (141- 244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874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  <w:t>Liver parameters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3842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2766C5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Bilirubin total, mg/dl (IQR)</w:t>
            </w:r>
          </w:p>
        </w:tc>
        <w:tc>
          <w:tcPr>
            <w:tcW w:w="2452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.1 (0.7- 1.8)</w:t>
            </w:r>
          </w:p>
        </w:tc>
        <w:tc>
          <w:tcPr>
            <w:tcW w:w="2452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0.9 (0.6- 1.5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3842" w:type="dxa"/>
            <w:shd w:val="clear" w:color="auto" w:fill="FFFFFF"/>
          </w:tcPr>
          <w:p w:rsidR="00925B75" w:rsidRPr="00965CC4" w:rsidRDefault="00925B75" w:rsidP="002766C5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Alkaline phosphatase, U/l (IQR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80 (57- 110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81 (63- 109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3842" w:type="dxa"/>
            <w:shd w:val="clear" w:color="auto" w:fill="FFFFFF"/>
          </w:tcPr>
          <w:p w:rsidR="00925B75" w:rsidRPr="00965CC4" w:rsidRDefault="00925B75" w:rsidP="002766C5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Aspartate transaminase, U/l (IQR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7 (25- 97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1 (23- 55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3842" w:type="dxa"/>
            <w:shd w:val="clear" w:color="auto" w:fill="FFFFFF"/>
          </w:tcPr>
          <w:p w:rsidR="00925B75" w:rsidRPr="00965CC4" w:rsidRDefault="00925B75" w:rsidP="002766C5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Alanine transaminase, U/l (IQR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7 (17- 47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6 (18- 49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3842" w:type="dxa"/>
            <w:shd w:val="clear" w:color="auto" w:fill="FFFFFF"/>
          </w:tcPr>
          <w:p w:rsidR="00925B75" w:rsidRPr="00965CC4" w:rsidRDefault="00925B75" w:rsidP="002766C5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AST/ALT ratio, n (IQR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.5 (1.0- 2.9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.2 (0.9- 1.7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3842" w:type="dxa"/>
            <w:shd w:val="clear" w:color="auto" w:fill="FFFFFF"/>
          </w:tcPr>
          <w:p w:rsidR="00925B75" w:rsidRPr="00965CC4" w:rsidRDefault="00925B75" w:rsidP="002766C5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Gamma-glutamyltransferase, U/l (IQR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56 (36- 111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52 (31- 105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3842" w:type="dxa"/>
            <w:shd w:val="clear" w:color="auto" w:fill="FFFFFF"/>
          </w:tcPr>
          <w:p w:rsidR="00925B75" w:rsidRPr="00965CC4" w:rsidRDefault="00925B75" w:rsidP="002766C5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Albumin, g/l (IQR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7 (26- 43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9 (32- 42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3842" w:type="dxa"/>
            <w:tcBorders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2766C5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Normotest, % (IQR)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72 (47- 91)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77 (56- 96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874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  <w:t>Post ECMO implantation (first 24hours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3842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2766C5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SAPS III, n (%)</w:t>
            </w:r>
          </w:p>
        </w:tc>
        <w:tc>
          <w:tcPr>
            <w:tcW w:w="2452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43 (37- 50)</w:t>
            </w:r>
          </w:p>
        </w:tc>
        <w:tc>
          <w:tcPr>
            <w:tcW w:w="2452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43 (36- 53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3842" w:type="dxa"/>
            <w:shd w:val="clear" w:color="auto" w:fill="FFFFFF"/>
          </w:tcPr>
          <w:p w:rsidR="00925B75" w:rsidRPr="00965CC4" w:rsidRDefault="00925B75" w:rsidP="002766C5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SOFA score, n (IQR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2 (10- 14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2 (10- 14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3842" w:type="dxa"/>
            <w:shd w:val="clear" w:color="auto" w:fill="FFFFFF"/>
          </w:tcPr>
          <w:p w:rsidR="00925B75" w:rsidRPr="00965CC4" w:rsidRDefault="00925B75" w:rsidP="002766C5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ECMO flow, l/min (IQR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4.13 (3.25- 4.95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.20 (2.50- 4.09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3842" w:type="dxa"/>
            <w:shd w:val="clear" w:color="auto" w:fill="FFFFFF"/>
          </w:tcPr>
          <w:p w:rsidR="00925B75" w:rsidRPr="00965CC4" w:rsidRDefault="00925B75" w:rsidP="002766C5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ECMO rotation, rpm (IQR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500 (3000- 3900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960 (2440- 3410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3842" w:type="dxa"/>
            <w:shd w:val="clear" w:color="auto" w:fill="FFFFFF"/>
          </w:tcPr>
          <w:p w:rsidR="00925B75" w:rsidRPr="00965CC4" w:rsidRDefault="00925B75" w:rsidP="002766C5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ECMO gas flow, l/min (IQR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.0 (3.0- 4.0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2.5 (2.0- 3.0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3842" w:type="dxa"/>
            <w:shd w:val="clear" w:color="auto" w:fill="FFFFFF"/>
          </w:tcPr>
          <w:p w:rsidR="00925B75" w:rsidRPr="00965CC4" w:rsidRDefault="00925B75" w:rsidP="002766C5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ECMO FiO2, % (IQR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60 (50- 80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70 (60-100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3842" w:type="dxa"/>
            <w:tcBorders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2766C5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ECMO duration, median days (IQR)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4 (2- 6)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5 (3- 7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874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5F47CC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  <w:lastRenderedPageBreak/>
              <w:t>Hemodynamic parameters (at ICU admission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3842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2766C5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Mean arterial pressure, mmHg (IQR)</w:t>
            </w:r>
          </w:p>
        </w:tc>
        <w:tc>
          <w:tcPr>
            <w:tcW w:w="2452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73 (65- 80)</w:t>
            </w:r>
          </w:p>
        </w:tc>
        <w:tc>
          <w:tcPr>
            <w:tcW w:w="2452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72 (65- 78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3842" w:type="dxa"/>
            <w:shd w:val="clear" w:color="auto" w:fill="FFFFFF"/>
          </w:tcPr>
          <w:p w:rsidR="00925B75" w:rsidRPr="00965CC4" w:rsidRDefault="00925B75" w:rsidP="002766C5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Cardiac output, l/min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.7 (2.9- 5.2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.9 (2.8- 5.1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3842" w:type="dxa"/>
            <w:shd w:val="clear" w:color="auto" w:fill="FFFFFF"/>
          </w:tcPr>
          <w:p w:rsidR="00925B75" w:rsidRPr="00965CC4" w:rsidRDefault="00925B75" w:rsidP="002766C5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ScVO2, % (IQR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72 (64- 76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71 (65- 77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3842" w:type="dxa"/>
            <w:tcBorders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2766C5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Central venous pressure, mmHg (IQR)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4 (12- 17)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3 (11- 16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874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25B75" w:rsidRPr="00965CC4" w:rsidRDefault="00925B75" w:rsidP="005F47CC">
            <w:pPr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  <w:t>Medication (first 24hours post ECMO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3842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2766C5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Noradrenaline, n (%)</w:t>
            </w:r>
          </w:p>
        </w:tc>
        <w:tc>
          <w:tcPr>
            <w:tcW w:w="2452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72 (95)</w:t>
            </w:r>
          </w:p>
        </w:tc>
        <w:tc>
          <w:tcPr>
            <w:tcW w:w="2452" w:type="dxa"/>
            <w:tcBorders>
              <w:top w:val="single" w:sz="4" w:space="0" w:color="auto"/>
            </w:tcBorders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62 (99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3842" w:type="dxa"/>
            <w:shd w:val="clear" w:color="auto" w:fill="FFFFFF"/>
          </w:tcPr>
          <w:p w:rsidR="00925B75" w:rsidRPr="00965CC4" w:rsidRDefault="00925B75" w:rsidP="002766C5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  <w:lang w:val="de-AT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de-AT"/>
              </w:rPr>
              <w:t xml:space="preserve">Noradrenaline (max. dose), </w:t>
            </w: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μ</w:t>
            </w: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de-AT"/>
              </w:rPr>
              <w:t>g/kg/min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0.30 (0.12- 0.62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0.28 (0.14- 0.53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3842" w:type="dxa"/>
            <w:shd w:val="clear" w:color="auto" w:fill="FFFFFF"/>
          </w:tcPr>
          <w:p w:rsidR="00925B75" w:rsidRPr="00965CC4" w:rsidRDefault="00925B75" w:rsidP="002766C5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Dobutamine, n (%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66 (87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152 (93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3842" w:type="dxa"/>
            <w:shd w:val="clear" w:color="auto" w:fill="FFFFFF"/>
          </w:tcPr>
          <w:p w:rsidR="00925B75" w:rsidRPr="00965CC4" w:rsidRDefault="00925B75" w:rsidP="002766C5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  <w:lang w:val="de-AT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de-AT"/>
              </w:rPr>
              <w:t xml:space="preserve">Dobutamine (max. dose), </w:t>
            </w: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μ</w:t>
            </w: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de-AT"/>
              </w:rPr>
              <w:t>g/kg/min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5.32 (3.29- 8.25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4.44 (2.78- 6.81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3842" w:type="dxa"/>
            <w:shd w:val="clear" w:color="auto" w:fill="FFFFFF"/>
          </w:tcPr>
          <w:p w:rsidR="00925B75" w:rsidRPr="00965CC4" w:rsidRDefault="00925B75" w:rsidP="002766C5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Vasopressin, n (%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9 (12)</w:t>
            </w:r>
          </w:p>
        </w:tc>
        <w:tc>
          <w:tcPr>
            <w:tcW w:w="2452" w:type="dxa"/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76 (46)</w:t>
            </w:r>
          </w:p>
        </w:tc>
      </w:tr>
      <w:tr w:rsidR="00965CC4" w:rsidRPr="00965CC4" w:rsidTr="00925B75">
        <w:trPr>
          <w:cantSplit/>
          <w:trHeight w:val="398"/>
          <w:jc w:val="center"/>
        </w:trPr>
        <w:tc>
          <w:tcPr>
            <w:tcW w:w="3842" w:type="dxa"/>
            <w:tcBorders>
              <w:bottom w:val="double" w:sz="4" w:space="0" w:color="auto"/>
            </w:tcBorders>
            <w:shd w:val="clear" w:color="auto" w:fill="FFFFFF"/>
          </w:tcPr>
          <w:p w:rsidR="00925B75" w:rsidRPr="00965CC4" w:rsidRDefault="00925B75" w:rsidP="002766C5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Vasopressin (max. dose), U/h (IQR)</w:t>
            </w:r>
          </w:p>
        </w:tc>
        <w:tc>
          <w:tcPr>
            <w:tcW w:w="2452" w:type="dxa"/>
            <w:tcBorders>
              <w:bottom w:val="double" w:sz="4" w:space="0" w:color="auto"/>
            </w:tcBorders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4.0 (2.0- 4.0)</w:t>
            </w:r>
          </w:p>
        </w:tc>
        <w:tc>
          <w:tcPr>
            <w:tcW w:w="2452" w:type="dxa"/>
            <w:tcBorders>
              <w:bottom w:val="double" w:sz="4" w:space="0" w:color="auto"/>
            </w:tcBorders>
            <w:shd w:val="clear" w:color="auto" w:fill="FFFFFF"/>
          </w:tcPr>
          <w:p w:rsidR="00925B75" w:rsidRPr="00965CC4" w:rsidRDefault="00925B75" w:rsidP="007152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65CC4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3.0 (2.0- 4.0)</w:t>
            </w:r>
          </w:p>
        </w:tc>
      </w:tr>
    </w:tbl>
    <w:p w:rsidR="00135969" w:rsidRPr="00965CC4" w:rsidRDefault="00135969" w:rsidP="00135969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color w:val="FF0000"/>
          <w:lang w:val="en-US"/>
        </w:rPr>
      </w:pPr>
    </w:p>
    <w:p w:rsidR="00135969" w:rsidRPr="00965CC4" w:rsidRDefault="00135969" w:rsidP="00135969">
      <w:pPr>
        <w:rPr>
          <w:rFonts w:ascii="Times New Roman" w:hAnsi="Times New Roman" w:cs="Times New Roman"/>
          <w:color w:val="FF0000"/>
          <w:lang w:val="en-GB"/>
        </w:rPr>
      </w:pPr>
    </w:p>
    <w:p w:rsidR="00135969" w:rsidRPr="00965CC4" w:rsidRDefault="00135969" w:rsidP="00135969">
      <w:pPr>
        <w:rPr>
          <w:rFonts w:ascii="Times New Roman" w:hAnsi="Times New Roman" w:cs="Times New Roman"/>
          <w:color w:val="FF0000"/>
        </w:rPr>
      </w:pPr>
    </w:p>
    <w:p w:rsidR="00FA7EB6" w:rsidRPr="00965CC4" w:rsidRDefault="00FA7EB6">
      <w:pPr>
        <w:rPr>
          <w:rFonts w:ascii="Times New Roman" w:hAnsi="Times New Roman" w:cs="Times New Roman"/>
          <w:color w:val="FF0000"/>
        </w:rPr>
      </w:pPr>
    </w:p>
    <w:sectPr w:rsidR="00FA7EB6" w:rsidRPr="00965CC4" w:rsidSect="00465144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5F55" w:rsidRDefault="005E5F55" w:rsidP="009441E9">
      <w:r>
        <w:separator/>
      </w:r>
    </w:p>
  </w:endnote>
  <w:endnote w:type="continuationSeparator" w:id="0">
    <w:p w:rsidR="005E5F55" w:rsidRDefault="005E5F55" w:rsidP="009441E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5F55" w:rsidRDefault="005E5F55" w:rsidP="009441E9">
      <w:r>
        <w:separator/>
      </w:r>
    </w:p>
  </w:footnote>
  <w:footnote w:type="continuationSeparator" w:id="0">
    <w:p w:rsidR="005E5F55" w:rsidRDefault="005E5F55" w:rsidP="009441E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465144"/>
    <w:rsid w:val="00044F89"/>
    <w:rsid w:val="00052D16"/>
    <w:rsid w:val="000A249C"/>
    <w:rsid w:val="000C143B"/>
    <w:rsid w:val="001217AA"/>
    <w:rsid w:val="00135969"/>
    <w:rsid w:val="001927F5"/>
    <w:rsid w:val="001C1EA7"/>
    <w:rsid w:val="00204178"/>
    <w:rsid w:val="002108C4"/>
    <w:rsid w:val="00212693"/>
    <w:rsid w:val="00224AA1"/>
    <w:rsid w:val="00275021"/>
    <w:rsid w:val="002766C5"/>
    <w:rsid w:val="00281358"/>
    <w:rsid w:val="002B1082"/>
    <w:rsid w:val="002E6848"/>
    <w:rsid w:val="00365E1F"/>
    <w:rsid w:val="00465144"/>
    <w:rsid w:val="004B38FB"/>
    <w:rsid w:val="0056030C"/>
    <w:rsid w:val="005B0922"/>
    <w:rsid w:val="005E3346"/>
    <w:rsid w:val="005E5F55"/>
    <w:rsid w:val="005F3EB0"/>
    <w:rsid w:val="005F47CC"/>
    <w:rsid w:val="005F7DD8"/>
    <w:rsid w:val="00616D95"/>
    <w:rsid w:val="00632AA9"/>
    <w:rsid w:val="00640D51"/>
    <w:rsid w:val="0064302E"/>
    <w:rsid w:val="00650B2C"/>
    <w:rsid w:val="006E4958"/>
    <w:rsid w:val="0071050A"/>
    <w:rsid w:val="007152E8"/>
    <w:rsid w:val="00746B22"/>
    <w:rsid w:val="007840A3"/>
    <w:rsid w:val="007A52F7"/>
    <w:rsid w:val="007B67E3"/>
    <w:rsid w:val="007D4491"/>
    <w:rsid w:val="007E3071"/>
    <w:rsid w:val="00822208"/>
    <w:rsid w:val="008B2AE0"/>
    <w:rsid w:val="008B6209"/>
    <w:rsid w:val="008C13A4"/>
    <w:rsid w:val="008D5E46"/>
    <w:rsid w:val="008E3EFE"/>
    <w:rsid w:val="008F2358"/>
    <w:rsid w:val="00924374"/>
    <w:rsid w:val="00925B75"/>
    <w:rsid w:val="00934041"/>
    <w:rsid w:val="009405A3"/>
    <w:rsid w:val="009441E9"/>
    <w:rsid w:val="00965CC4"/>
    <w:rsid w:val="00981404"/>
    <w:rsid w:val="009A1B8F"/>
    <w:rsid w:val="009B33E2"/>
    <w:rsid w:val="009D1663"/>
    <w:rsid w:val="00A23DE5"/>
    <w:rsid w:val="00AA2637"/>
    <w:rsid w:val="00AB7ECD"/>
    <w:rsid w:val="00AE08B7"/>
    <w:rsid w:val="00B11573"/>
    <w:rsid w:val="00B4369B"/>
    <w:rsid w:val="00BA3023"/>
    <w:rsid w:val="00BB6149"/>
    <w:rsid w:val="00BF1B75"/>
    <w:rsid w:val="00BF6F66"/>
    <w:rsid w:val="00C0495C"/>
    <w:rsid w:val="00C054E8"/>
    <w:rsid w:val="00C56796"/>
    <w:rsid w:val="00D20272"/>
    <w:rsid w:val="00D6146C"/>
    <w:rsid w:val="00D67EA7"/>
    <w:rsid w:val="00DD3F99"/>
    <w:rsid w:val="00E014D8"/>
    <w:rsid w:val="00E1074D"/>
    <w:rsid w:val="00E62244"/>
    <w:rsid w:val="00EA5CBF"/>
    <w:rsid w:val="00ED6FE9"/>
    <w:rsid w:val="00F00022"/>
    <w:rsid w:val="00F64BE1"/>
    <w:rsid w:val="00F73645"/>
    <w:rsid w:val="00F83BB5"/>
    <w:rsid w:val="00F93B76"/>
    <w:rsid w:val="00FA7EB6"/>
    <w:rsid w:val="00FC7270"/>
    <w:rsid w:val="00FE49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1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41E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41E9"/>
  </w:style>
  <w:style w:type="paragraph" w:styleId="Footer">
    <w:name w:val="footer"/>
    <w:basedOn w:val="Normal"/>
    <w:link w:val="FooterChar"/>
    <w:uiPriority w:val="99"/>
    <w:unhideWhenUsed/>
    <w:rsid w:val="009441E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41E9"/>
  </w:style>
  <w:style w:type="character" w:styleId="PlaceholderText">
    <w:name w:val="Placeholder Text"/>
    <w:basedOn w:val="DefaultParagraphFont"/>
    <w:uiPriority w:val="99"/>
    <w:semiHidden/>
    <w:rsid w:val="009441E9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FB774E9-F756-47C7-862F-5652C640EF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16</Words>
  <Characters>6365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 Goliasch</dc:creator>
  <cp:keywords/>
  <dc:description/>
  <cp:lastModifiedBy>dbalinda</cp:lastModifiedBy>
  <cp:revision>34</cp:revision>
  <dcterms:created xsi:type="dcterms:W3CDTF">2016-01-10T14:18:00Z</dcterms:created>
  <dcterms:modified xsi:type="dcterms:W3CDTF">2016-02-17T11:42:00Z</dcterms:modified>
</cp:coreProperties>
</file>